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X="-176" w:tblpY="2266"/>
        <w:tblW w:w="933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534"/>
        <w:gridCol w:w="567"/>
        <w:gridCol w:w="850"/>
        <w:gridCol w:w="850"/>
        <w:gridCol w:w="851"/>
        <w:gridCol w:w="2268"/>
        <w:gridCol w:w="567"/>
        <w:gridCol w:w="851"/>
        <w:gridCol w:w="1000"/>
        <w:gridCol w:w="1001"/>
      </w:tblGrid>
      <w:tr w:rsidR="00BA0945" w:rsidTr="007773A2">
        <w:tc>
          <w:tcPr>
            <w:tcW w:w="534" w:type="dxa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18" w:type="dxa"/>
            <w:gridSpan w:val="4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2911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20"/>
                <w:szCs w:val="20"/>
              </w:rPr>
              <w:t>(n = 18)</w:t>
            </w:r>
          </w:p>
        </w:tc>
        <w:tc>
          <w:tcPr>
            <w:tcW w:w="5687" w:type="dxa"/>
            <w:gridSpan w:val="5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2911">
              <w:rPr>
                <w:rFonts w:ascii="Times New Roman" w:hAnsi="Times New Roman" w:cs="Times New Roman"/>
                <w:b/>
                <w:sz w:val="20"/>
                <w:szCs w:val="20"/>
              </w:rPr>
              <w:t>EV71-infected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="00894B8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  <w:r w:rsidRPr="004429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773A2" w:rsidTr="007773A2">
        <w:tc>
          <w:tcPr>
            <w:tcW w:w="534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(y</w:t>
            </w:r>
            <w:r w:rsidR="007773A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</w:t>
            </w: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894B8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NE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(pg/</w:t>
            </w:r>
            <w:proofErr w:type="spellStart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  <w:proofErr w:type="spellEnd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EP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(pg/</w:t>
            </w:r>
            <w:proofErr w:type="spellStart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  <w:proofErr w:type="spellEnd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(y</w:t>
            </w:r>
            <w:r w:rsidR="007773A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a</w:t>
            </w: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894B8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NE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(pg/</w:t>
            </w:r>
            <w:proofErr w:type="spellStart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  <w:proofErr w:type="spellEnd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EP</w:t>
            </w:r>
          </w:p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(pg/</w:t>
            </w:r>
            <w:proofErr w:type="spellStart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mL</w:t>
            </w:r>
            <w:proofErr w:type="spellEnd"/>
            <w:r w:rsidRPr="0044291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7773A2" w:rsidTr="007773A2">
        <w:tc>
          <w:tcPr>
            <w:tcW w:w="534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Uncomplicated BE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835.0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Uncomplicated BE</w:t>
            </w:r>
          </w:p>
        </w:tc>
        <w:tc>
          <w:tcPr>
            <w:tcW w:w="567" w:type="dxa"/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00" w:type="dxa"/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6015.0</w:t>
            </w:r>
          </w:p>
        </w:tc>
        <w:tc>
          <w:tcPr>
            <w:tcW w:w="1001" w:type="dxa"/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0" w:type="dxa"/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47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BA0945" w:rsidRPr="00442911" w:rsidRDefault="00BA0945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:rsidR="00BA0945" w:rsidRPr="00442911" w:rsidRDefault="00BA0945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00" w:type="dxa"/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045.0</w:t>
            </w:r>
          </w:p>
        </w:tc>
        <w:tc>
          <w:tcPr>
            <w:tcW w:w="1001" w:type="dxa"/>
            <w:shd w:val="clear" w:color="auto" w:fill="auto"/>
          </w:tcPr>
          <w:p w:rsidR="00BA0945" w:rsidRPr="00442911" w:rsidRDefault="00BA0945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14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76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4535.0</w:t>
            </w: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65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09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4690.0</w:t>
            </w: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18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4670.0</w:t>
            </w: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652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4480.0</w:t>
            </w: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88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24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4890.0</w:t>
            </w: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17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ANS </w:t>
            </w:r>
            <w:proofErr w:type="spellStart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dysregulation</w:t>
            </w:r>
            <w:proofErr w:type="spellEnd"/>
            <w:r w:rsidRPr="00442911">
              <w:rPr>
                <w:rFonts w:ascii="Times New Roman" w:hAnsi="Times New Roman" w:cs="Times New Roman"/>
                <w:sz w:val="18"/>
                <w:szCs w:val="18"/>
              </w:rPr>
              <w:t xml:space="preserve"> and PE</w:t>
            </w: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260.0</w:t>
            </w: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84.0</w:t>
            </w: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24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64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97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42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24.0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bottom w:val="single" w:sz="8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3A2" w:rsidTr="007773A2">
        <w:tc>
          <w:tcPr>
            <w:tcW w:w="53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911">
              <w:rPr>
                <w:rFonts w:ascii="Times New Roman" w:hAnsi="Times New Roman" w:cs="Times New Roman"/>
                <w:sz w:val="18"/>
                <w:szCs w:val="18"/>
              </w:rPr>
              <w:t>254.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83CDD" w:rsidRPr="00442911" w:rsidRDefault="00483CDD" w:rsidP="007773A2">
            <w:pPr>
              <w:tabs>
                <w:tab w:val="decimal" w:pos="5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94B86" w:rsidRPr="00E44A13" w:rsidRDefault="00396186" w:rsidP="004F77C1">
      <w:pPr>
        <w:rPr>
          <w:rFonts w:ascii="Times New Roman" w:hAnsi="Times New Roman" w:cs="Times New Roman"/>
          <w:b/>
        </w:rPr>
      </w:pPr>
      <w:r w:rsidRPr="00B63A2E">
        <w:rPr>
          <w:rFonts w:ascii="Times New Roman" w:hAnsi="Times New Roman" w:cs="Times New Roman" w:hint="eastAsia"/>
          <w:b/>
        </w:rPr>
        <w:t xml:space="preserve">S1 </w:t>
      </w:r>
      <w:r w:rsidRPr="00B63A2E">
        <w:rPr>
          <w:rFonts w:ascii="Times New Roman" w:hAnsi="Times New Roman" w:cs="Times New Roman"/>
          <w:b/>
        </w:rPr>
        <w:t>Table</w:t>
      </w:r>
      <w:r w:rsidR="00BA0945" w:rsidRPr="00B63A2E">
        <w:rPr>
          <w:rFonts w:ascii="Times New Roman" w:hAnsi="Times New Roman" w:cs="Times New Roman"/>
          <w:b/>
        </w:rPr>
        <w:t xml:space="preserve"> Characteristics and the expression of NE and EP in EV71-infected patients and control subjects.</w:t>
      </w:r>
    </w:p>
    <w:sectPr w:rsidR="00894B86" w:rsidRPr="00E44A13" w:rsidSect="006967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D02" w:rsidRDefault="00474D02" w:rsidP="000A48EF">
      <w:r>
        <w:separator/>
      </w:r>
    </w:p>
  </w:endnote>
  <w:endnote w:type="continuationSeparator" w:id="0">
    <w:p w:rsidR="00474D02" w:rsidRDefault="00474D02" w:rsidP="000A48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D02" w:rsidRDefault="00474D02" w:rsidP="000A48EF">
      <w:r>
        <w:separator/>
      </w:r>
    </w:p>
  </w:footnote>
  <w:footnote w:type="continuationSeparator" w:id="0">
    <w:p w:rsidR="00474D02" w:rsidRDefault="00474D02" w:rsidP="000A48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791"/>
    <w:rsid w:val="00035D2F"/>
    <w:rsid w:val="00054AD0"/>
    <w:rsid w:val="000A48EF"/>
    <w:rsid w:val="000E454D"/>
    <w:rsid w:val="000F147A"/>
    <w:rsid w:val="000F17D9"/>
    <w:rsid w:val="00110A28"/>
    <w:rsid w:val="001520EA"/>
    <w:rsid w:val="001645F2"/>
    <w:rsid w:val="001B3148"/>
    <w:rsid w:val="001B54EC"/>
    <w:rsid w:val="001C0FCD"/>
    <w:rsid w:val="00260303"/>
    <w:rsid w:val="00284FF1"/>
    <w:rsid w:val="00296255"/>
    <w:rsid w:val="002A09D9"/>
    <w:rsid w:val="002B1DDA"/>
    <w:rsid w:val="002B3882"/>
    <w:rsid w:val="002B66AA"/>
    <w:rsid w:val="002C7842"/>
    <w:rsid w:val="0030325D"/>
    <w:rsid w:val="00385950"/>
    <w:rsid w:val="0039080E"/>
    <w:rsid w:val="00396186"/>
    <w:rsid w:val="003A070B"/>
    <w:rsid w:val="003A6190"/>
    <w:rsid w:val="003C3C77"/>
    <w:rsid w:val="00422585"/>
    <w:rsid w:val="00442911"/>
    <w:rsid w:val="00456EE0"/>
    <w:rsid w:val="00474D02"/>
    <w:rsid w:val="00483CDD"/>
    <w:rsid w:val="004B7BC8"/>
    <w:rsid w:val="004F77C1"/>
    <w:rsid w:val="005A78EB"/>
    <w:rsid w:val="005C1EB0"/>
    <w:rsid w:val="006163B1"/>
    <w:rsid w:val="006415B0"/>
    <w:rsid w:val="00650157"/>
    <w:rsid w:val="00675E5B"/>
    <w:rsid w:val="00696791"/>
    <w:rsid w:val="006D769A"/>
    <w:rsid w:val="006E256E"/>
    <w:rsid w:val="00730FEF"/>
    <w:rsid w:val="00735DFE"/>
    <w:rsid w:val="00755FEB"/>
    <w:rsid w:val="00771065"/>
    <w:rsid w:val="007773A2"/>
    <w:rsid w:val="007D47A4"/>
    <w:rsid w:val="007E7F08"/>
    <w:rsid w:val="00894B86"/>
    <w:rsid w:val="008D366D"/>
    <w:rsid w:val="009332EA"/>
    <w:rsid w:val="009564B6"/>
    <w:rsid w:val="009624F7"/>
    <w:rsid w:val="00A13714"/>
    <w:rsid w:val="00A81177"/>
    <w:rsid w:val="00B1259B"/>
    <w:rsid w:val="00B36433"/>
    <w:rsid w:val="00B36E07"/>
    <w:rsid w:val="00B63A2E"/>
    <w:rsid w:val="00BA0945"/>
    <w:rsid w:val="00BC1B92"/>
    <w:rsid w:val="00BC4BB7"/>
    <w:rsid w:val="00BF4F9E"/>
    <w:rsid w:val="00C15994"/>
    <w:rsid w:val="00C76304"/>
    <w:rsid w:val="00C87AB4"/>
    <w:rsid w:val="00CF01BD"/>
    <w:rsid w:val="00D563CB"/>
    <w:rsid w:val="00D6599C"/>
    <w:rsid w:val="00E14EC1"/>
    <w:rsid w:val="00E44A13"/>
    <w:rsid w:val="00E81B13"/>
    <w:rsid w:val="00EE4A49"/>
    <w:rsid w:val="00F05663"/>
    <w:rsid w:val="00F10838"/>
    <w:rsid w:val="00F165A9"/>
    <w:rsid w:val="00F31D32"/>
    <w:rsid w:val="00FC5C59"/>
    <w:rsid w:val="00FF57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A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6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967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69679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0A48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0A48EF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0A48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0A48E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5DD677-78DA-410B-8146-A893FC430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ca</dc:creator>
  <cp:lastModifiedBy>Reca</cp:lastModifiedBy>
  <cp:revision>29</cp:revision>
  <cp:lastPrinted>2015-06-18T07:44:00Z</cp:lastPrinted>
  <dcterms:created xsi:type="dcterms:W3CDTF">2015-03-03T15:39:00Z</dcterms:created>
  <dcterms:modified xsi:type="dcterms:W3CDTF">2015-06-26T03:07:00Z</dcterms:modified>
</cp:coreProperties>
</file>